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4BAA0" w14:textId="42CCB6DD" w:rsidR="00C83C87" w:rsidRDefault="006F2253" w:rsidP="00C83C87">
      <w:pPr>
        <w:rPr>
          <w:lang w:val="en-US"/>
        </w:rPr>
      </w:pPr>
      <w:r>
        <w:rPr>
          <w:lang w:val="en-US"/>
        </w:rPr>
        <w:t xml:space="preserve">Supplemental File </w:t>
      </w:r>
      <w:proofErr w:type="gramStart"/>
      <w:r>
        <w:rPr>
          <w:lang w:val="en-US"/>
        </w:rPr>
        <w:t>1</w:t>
      </w:r>
      <w:r w:rsidR="00C83C87" w:rsidRPr="00C83C87">
        <w:rPr>
          <w:lang w:val="en-US"/>
        </w:rPr>
        <w:t> :</w:t>
      </w:r>
      <w:proofErr w:type="gramEnd"/>
      <w:r w:rsidR="00C83C87" w:rsidRPr="00C83C87">
        <w:rPr>
          <w:lang w:val="en-US"/>
        </w:rPr>
        <w:t xml:space="preserve"> </w:t>
      </w:r>
      <w:r>
        <w:rPr>
          <w:lang w:val="en-US"/>
        </w:rPr>
        <w:t xml:space="preserve">Postoperative complications </w:t>
      </w:r>
    </w:p>
    <w:p w14:paraId="6B5D2D9A" w14:textId="77777777" w:rsidR="00C83C87" w:rsidRDefault="00C83C87">
      <w:pPr>
        <w:rPr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020"/>
        <w:gridCol w:w="2929"/>
        <w:gridCol w:w="2268"/>
        <w:gridCol w:w="1559"/>
      </w:tblGrid>
      <w:tr w:rsidR="00E652AE" w14:paraId="60CCB289" w14:textId="77362E44" w:rsidTr="00E4289F">
        <w:tc>
          <w:tcPr>
            <w:tcW w:w="3020" w:type="dxa"/>
            <w:vAlign w:val="center"/>
          </w:tcPr>
          <w:p w14:paraId="3EAF0DA3" w14:textId="77777777" w:rsidR="00E652AE" w:rsidRPr="00782363" w:rsidRDefault="00E652AE" w:rsidP="00C83C87">
            <w:pPr>
              <w:rPr>
                <w:lang w:val="en-US"/>
              </w:rPr>
            </w:pPr>
          </w:p>
        </w:tc>
        <w:tc>
          <w:tcPr>
            <w:tcW w:w="292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BECABFC" w14:textId="77777777" w:rsidR="00E652AE" w:rsidRPr="00782363" w:rsidRDefault="00E652AE" w:rsidP="00E4289F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82363">
              <w:rPr>
                <w:rFonts w:ascii="Calibri" w:eastAsia="Calibri" w:hAnsi="Calibri" w:cs="Times New Roman"/>
              </w:rPr>
              <w:t>Dexamethasone</w:t>
            </w:r>
            <w:proofErr w:type="spellEnd"/>
            <w:r w:rsidRPr="00782363">
              <w:rPr>
                <w:rFonts w:ascii="Calibri" w:eastAsia="Calibri" w:hAnsi="Calibri" w:cs="Times New Roman"/>
              </w:rPr>
              <w:t xml:space="preserve"> group</w:t>
            </w:r>
          </w:p>
          <w:p w14:paraId="5CAAFB7B" w14:textId="5C8594A9" w:rsidR="00E652AE" w:rsidRPr="00782363" w:rsidRDefault="00E652AE" w:rsidP="00E4289F">
            <w:pPr>
              <w:jc w:val="center"/>
              <w:rPr>
                <w:lang w:val="en-US"/>
              </w:rPr>
            </w:pPr>
            <w:r w:rsidRPr="00782363">
              <w:rPr>
                <w:rFonts w:ascii="Calibri" w:eastAsia="Calibri" w:hAnsi="Calibri" w:cs="Times New Roman"/>
              </w:rPr>
              <w:t>(N = 35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5B28F55" w14:textId="77777777" w:rsidR="00E652AE" w:rsidRPr="00782363" w:rsidRDefault="00E652AE" w:rsidP="00E4289F">
            <w:pPr>
              <w:jc w:val="center"/>
              <w:rPr>
                <w:rFonts w:ascii="Calibri" w:eastAsia="Calibri" w:hAnsi="Calibri" w:cs="Times New Roman"/>
              </w:rPr>
            </w:pPr>
            <w:r w:rsidRPr="00782363">
              <w:rPr>
                <w:rFonts w:ascii="Calibri" w:eastAsia="Calibri" w:hAnsi="Calibri" w:cs="Times New Roman"/>
              </w:rPr>
              <w:t>Control group</w:t>
            </w:r>
          </w:p>
          <w:p w14:paraId="267E92A6" w14:textId="0D8156B5" w:rsidR="00E652AE" w:rsidRPr="00782363" w:rsidRDefault="00E652AE" w:rsidP="00E4289F">
            <w:pPr>
              <w:jc w:val="center"/>
              <w:rPr>
                <w:lang w:val="en-US"/>
              </w:rPr>
            </w:pPr>
            <w:r w:rsidRPr="00782363">
              <w:rPr>
                <w:rFonts w:ascii="Calibri" w:eastAsia="Calibri" w:hAnsi="Calibri" w:cs="Times New Roman"/>
              </w:rPr>
              <w:t>(N = 35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7499CFD3" w14:textId="5FC6D22B" w:rsidR="00E652AE" w:rsidRPr="00782363" w:rsidRDefault="00E652AE" w:rsidP="00E4289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 value</w:t>
            </w:r>
          </w:p>
        </w:tc>
      </w:tr>
      <w:tr w:rsidR="00E652AE" w14:paraId="03E5A032" w14:textId="4BC6CBDC" w:rsidTr="00E4289F">
        <w:tc>
          <w:tcPr>
            <w:tcW w:w="3020" w:type="dxa"/>
            <w:vAlign w:val="center"/>
          </w:tcPr>
          <w:p w14:paraId="27EA0F82" w14:textId="402C0F4D" w:rsidR="00E652AE" w:rsidRPr="00782363" w:rsidRDefault="006F2253" w:rsidP="00E652AE">
            <w:pPr>
              <w:rPr>
                <w:lang w:val="en-US"/>
              </w:rPr>
            </w:pPr>
            <w:proofErr w:type="spellStart"/>
            <w:r>
              <w:t>U</w:t>
            </w:r>
            <w:r w:rsidRPr="00F36799">
              <w:t>rethro</w:t>
            </w:r>
            <w:bookmarkStart w:id="0" w:name="_GoBack"/>
            <w:bookmarkEnd w:id="0"/>
            <w:r w:rsidRPr="00F36799">
              <w:t>cutaneous</w:t>
            </w:r>
            <w:proofErr w:type="spellEnd"/>
            <w:r w:rsidRPr="00F36799">
              <w:t xml:space="preserve"> </w:t>
            </w:r>
            <w:proofErr w:type="spellStart"/>
            <w:r w:rsidRPr="00F36799">
              <w:t>fistula</w:t>
            </w:r>
            <w:proofErr w:type="spellEnd"/>
          </w:p>
        </w:tc>
        <w:tc>
          <w:tcPr>
            <w:tcW w:w="2929" w:type="dxa"/>
            <w:vAlign w:val="center"/>
          </w:tcPr>
          <w:p w14:paraId="5961AA9E" w14:textId="5D58EDED" w:rsidR="00E652AE" w:rsidRPr="00782363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4.3 %)</w:t>
            </w:r>
          </w:p>
        </w:tc>
        <w:tc>
          <w:tcPr>
            <w:tcW w:w="2268" w:type="dxa"/>
            <w:vAlign w:val="center"/>
          </w:tcPr>
          <w:p w14:paraId="12DB58AD" w14:textId="3C339518" w:rsidR="00E652AE" w:rsidRPr="00782363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11.4 %)</w:t>
            </w:r>
          </w:p>
        </w:tc>
        <w:tc>
          <w:tcPr>
            <w:tcW w:w="1559" w:type="dxa"/>
            <w:vAlign w:val="center"/>
          </w:tcPr>
          <w:p w14:paraId="24879AA7" w14:textId="646093F1" w:rsidR="00E652AE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652AE" w14:paraId="62E76534" w14:textId="0144C972" w:rsidTr="00E4289F">
        <w:tc>
          <w:tcPr>
            <w:tcW w:w="3020" w:type="dxa"/>
            <w:vAlign w:val="center"/>
          </w:tcPr>
          <w:p w14:paraId="1B3F4C3F" w14:textId="47AE1EA4" w:rsidR="00E652AE" w:rsidRPr="00782363" w:rsidRDefault="006F2253" w:rsidP="00C83C87">
            <w:pPr>
              <w:rPr>
                <w:lang w:val="en-US"/>
              </w:rPr>
            </w:pPr>
            <w:r>
              <w:rPr>
                <w:lang w:val="en-US"/>
              </w:rPr>
              <w:t>Cosmetic complications</w:t>
            </w:r>
          </w:p>
        </w:tc>
        <w:tc>
          <w:tcPr>
            <w:tcW w:w="2929" w:type="dxa"/>
            <w:vAlign w:val="center"/>
          </w:tcPr>
          <w:p w14:paraId="665CDB8F" w14:textId="61D927BF" w:rsidR="00E652AE" w:rsidRPr="00782363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2.9 %)</w:t>
            </w:r>
          </w:p>
        </w:tc>
        <w:tc>
          <w:tcPr>
            <w:tcW w:w="2268" w:type="dxa"/>
            <w:vAlign w:val="center"/>
          </w:tcPr>
          <w:p w14:paraId="135FF284" w14:textId="205F42CC" w:rsidR="00E652AE" w:rsidRPr="00782363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1559" w:type="dxa"/>
            <w:vAlign w:val="center"/>
          </w:tcPr>
          <w:p w14:paraId="46F0C68C" w14:textId="66A340DD" w:rsidR="00E652AE" w:rsidRPr="00782363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652AE" w14:paraId="19EAD966" w14:textId="1DFDC22D" w:rsidTr="00E4289F">
        <w:tc>
          <w:tcPr>
            <w:tcW w:w="3020" w:type="dxa"/>
            <w:vAlign w:val="center"/>
          </w:tcPr>
          <w:p w14:paraId="62225F05" w14:textId="545F0F56" w:rsidR="00E652AE" w:rsidRPr="00782363" w:rsidRDefault="006F2253" w:rsidP="00C83C87">
            <w:pPr>
              <w:rPr>
                <w:lang w:val="en-US"/>
              </w:rPr>
            </w:pPr>
            <w:r>
              <w:rPr>
                <w:lang w:val="en-US"/>
              </w:rPr>
              <w:t>Overall complications</w:t>
            </w:r>
          </w:p>
        </w:tc>
        <w:tc>
          <w:tcPr>
            <w:tcW w:w="2929" w:type="dxa"/>
            <w:vAlign w:val="center"/>
          </w:tcPr>
          <w:p w14:paraId="5BA42891" w14:textId="580A348D" w:rsidR="00E652AE" w:rsidRPr="00782363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7.1 %)</w:t>
            </w:r>
          </w:p>
        </w:tc>
        <w:tc>
          <w:tcPr>
            <w:tcW w:w="2268" w:type="dxa"/>
            <w:vAlign w:val="center"/>
          </w:tcPr>
          <w:p w14:paraId="43B53624" w14:textId="268D8370" w:rsidR="00E652AE" w:rsidRPr="00782363" w:rsidRDefault="006F2253" w:rsidP="00A87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11.4 %)</w:t>
            </w:r>
          </w:p>
        </w:tc>
        <w:tc>
          <w:tcPr>
            <w:tcW w:w="1559" w:type="dxa"/>
            <w:vAlign w:val="center"/>
          </w:tcPr>
          <w:p w14:paraId="2B0F0B12" w14:textId="537C677A" w:rsidR="00E652AE" w:rsidRPr="00782363" w:rsidRDefault="00E652AE" w:rsidP="006F22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F2253">
              <w:rPr>
                <w:lang w:val="en-US"/>
              </w:rPr>
              <w:t>7</w:t>
            </w:r>
          </w:p>
        </w:tc>
      </w:tr>
    </w:tbl>
    <w:p w14:paraId="776B0BE2" w14:textId="77777777" w:rsidR="00C83C87" w:rsidRPr="00C83C87" w:rsidRDefault="00C83C87">
      <w:pPr>
        <w:rPr>
          <w:lang w:val="en-US"/>
        </w:rPr>
      </w:pPr>
    </w:p>
    <w:sectPr w:rsidR="00C83C87" w:rsidRPr="00C83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87"/>
    <w:rsid w:val="00254D8D"/>
    <w:rsid w:val="00273BC7"/>
    <w:rsid w:val="00537DF4"/>
    <w:rsid w:val="00626CD5"/>
    <w:rsid w:val="006475CE"/>
    <w:rsid w:val="006A78A5"/>
    <w:rsid w:val="006F2253"/>
    <w:rsid w:val="00782363"/>
    <w:rsid w:val="008326DF"/>
    <w:rsid w:val="00896943"/>
    <w:rsid w:val="009338F7"/>
    <w:rsid w:val="00A87848"/>
    <w:rsid w:val="00C539DB"/>
    <w:rsid w:val="00C83C87"/>
    <w:rsid w:val="00CE3534"/>
    <w:rsid w:val="00D35D82"/>
    <w:rsid w:val="00E4289F"/>
    <w:rsid w:val="00E6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53DD1"/>
  <w15:chartTrackingRefBased/>
  <w15:docId w15:val="{124225BF-996F-4963-86DD-F0A3B96A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C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C83C87"/>
    <w:pPr>
      <w:spacing w:after="0" w:line="240" w:lineRule="auto"/>
    </w:pPr>
    <w:rPr>
      <w:kern w:val="0"/>
      <w:sz w:val="20"/>
      <w:szCs w:val="20"/>
      <w:lang w:eastAsia="fr-FR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83C8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C83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83C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428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ayl DAHMANI</dc:creator>
  <cp:keywords/>
  <dc:description/>
  <cp:lastModifiedBy>Microsoft account</cp:lastModifiedBy>
  <cp:revision>3</cp:revision>
  <dcterms:created xsi:type="dcterms:W3CDTF">2024-01-17T07:48:00Z</dcterms:created>
  <dcterms:modified xsi:type="dcterms:W3CDTF">2024-01-1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721f966fb9c6d3448032aae7d586aee798da8f9dc647af47d1643a27da84a</vt:lpwstr>
  </property>
</Properties>
</file>